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CDE297" w14:textId="77777777" w:rsidR="00181E24" w:rsidRDefault="00181E24" w:rsidP="00181E24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49AD235" w14:textId="46041C73" w:rsidR="00C81A77" w:rsidRDefault="00181E24" w:rsidP="00181E2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81E24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26C44D15" w14:textId="77777777" w:rsidR="00734546" w:rsidRDefault="00734546" w:rsidP="00181E24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FC14F1D" w14:textId="1A114980" w:rsidR="00734546" w:rsidRDefault="00734546" w:rsidP="0073454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NAL POOL ITEMS OF </w:t>
      </w:r>
      <w:r w:rsidRPr="00181E24">
        <w:rPr>
          <w:rFonts w:ascii="Times New Roman" w:hAnsi="Times New Roman" w:cs="Times New Roman"/>
          <w:sz w:val="24"/>
          <w:szCs w:val="24"/>
        </w:rPr>
        <w:t>MC</w:t>
      </w:r>
      <w:r w:rsidR="006875E8">
        <w:rPr>
          <w:rFonts w:ascii="Times New Roman" w:hAnsi="Times New Roman" w:cs="Times New Roman"/>
          <w:sz w:val="24"/>
          <w:szCs w:val="24"/>
        </w:rPr>
        <w:t>I</w:t>
      </w:r>
      <w:bookmarkStart w:id="0" w:name="_GoBack"/>
      <w:bookmarkEnd w:id="0"/>
      <w:r w:rsidRPr="00181E24">
        <w:rPr>
          <w:rFonts w:ascii="Times New Roman" w:hAnsi="Times New Roman" w:cs="Times New Roman"/>
          <w:sz w:val="24"/>
          <w:szCs w:val="24"/>
        </w:rPr>
        <w:t>SCQ-Parent</w:t>
      </w:r>
      <w:r>
        <w:rPr>
          <w:rFonts w:ascii="Times New Roman" w:hAnsi="Times New Roman" w:cs="Times New Roman"/>
          <w:sz w:val="24"/>
          <w:szCs w:val="24"/>
        </w:rPr>
        <w:t xml:space="preserve"> for Study 2</w:t>
      </w:r>
    </w:p>
    <w:p w14:paraId="7604D94F" w14:textId="77777777" w:rsidR="00734546" w:rsidRDefault="00734546" w:rsidP="0073454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3119A5F" w14:textId="77777777" w:rsidR="00734546" w:rsidRPr="00354C9A" w:rsidRDefault="00734546" w:rsidP="0073454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54C9A">
        <w:rPr>
          <w:rFonts w:ascii="Times New Roman" w:hAnsi="Times New Roman" w:cs="Times New Roman"/>
        </w:rPr>
        <w:t>Before competition, my father (mother*) reminds me of the importance of me trying my best. (T)</w:t>
      </w:r>
    </w:p>
    <w:p w14:paraId="455BECED" w14:textId="77777777" w:rsidR="00734546" w:rsidRPr="00354C9A" w:rsidRDefault="00734546" w:rsidP="0073454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54C9A">
        <w:rPr>
          <w:rFonts w:ascii="Times New Roman" w:hAnsi="Times New Roman" w:cs="Times New Roman"/>
        </w:rPr>
        <w:t>My father encourages me to review how I performed to help me learn from competition. (T)</w:t>
      </w:r>
    </w:p>
    <w:p w14:paraId="729D25B3" w14:textId="77777777" w:rsidR="00734546" w:rsidRPr="00354C9A" w:rsidRDefault="00734546" w:rsidP="0073454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54C9A">
        <w:rPr>
          <w:rFonts w:ascii="Times New Roman" w:hAnsi="Times New Roman" w:cs="Times New Roman"/>
        </w:rPr>
        <w:t>My father praises me if I competed to the best of my ability. (T)</w:t>
      </w:r>
    </w:p>
    <w:p w14:paraId="11BC298F" w14:textId="77777777" w:rsidR="00734546" w:rsidRPr="00354C9A" w:rsidRDefault="00734546" w:rsidP="0073454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54C9A">
        <w:rPr>
          <w:rFonts w:ascii="Times New Roman" w:hAnsi="Times New Roman" w:cs="Times New Roman"/>
        </w:rPr>
        <w:t>My father is proud of me if I show greater skills or strengths than my opposition. (E)</w:t>
      </w:r>
    </w:p>
    <w:p w14:paraId="7A930B38" w14:textId="77777777" w:rsidR="00734546" w:rsidRPr="00354C9A" w:rsidRDefault="00734546" w:rsidP="0073454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54C9A">
        <w:rPr>
          <w:rFonts w:ascii="Times New Roman" w:hAnsi="Times New Roman" w:cs="Times New Roman"/>
        </w:rPr>
        <w:t>To my father, success is about being better than your opponent or other competitors. (E)</w:t>
      </w:r>
    </w:p>
    <w:p w14:paraId="76224CFD" w14:textId="77777777" w:rsidR="00734546" w:rsidRPr="00354C9A" w:rsidRDefault="00734546" w:rsidP="0073454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54C9A">
        <w:rPr>
          <w:rFonts w:ascii="Times New Roman" w:hAnsi="Times New Roman" w:cs="Times New Roman"/>
        </w:rPr>
        <w:t>Before performing, my father gives me the feeling that succeeding is about working hard, learning and showing that I have made progress. (T)</w:t>
      </w:r>
    </w:p>
    <w:p w14:paraId="1CF08A9C" w14:textId="77777777" w:rsidR="00734546" w:rsidRPr="00354C9A" w:rsidRDefault="00734546" w:rsidP="0073454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54C9A">
        <w:rPr>
          <w:rFonts w:ascii="Times New Roman" w:hAnsi="Times New Roman" w:cs="Times New Roman"/>
        </w:rPr>
        <w:t>My father compares my performance with the performances of other players/competitors. (E)</w:t>
      </w:r>
    </w:p>
    <w:p w14:paraId="53025086" w14:textId="77777777" w:rsidR="00734546" w:rsidRPr="00354C9A" w:rsidRDefault="00734546" w:rsidP="0073454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54C9A">
        <w:rPr>
          <w:rFonts w:ascii="Times New Roman" w:hAnsi="Times New Roman" w:cs="Times New Roman"/>
        </w:rPr>
        <w:t xml:space="preserve">My father is concerned about </w:t>
      </w:r>
      <w:proofErr w:type="gramStart"/>
      <w:r w:rsidRPr="00354C9A">
        <w:rPr>
          <w:rFonts w:ascii="Times New Roman" w:hAnsi="Times New Roman" w:cs="Times New Roman"/>
        </w:rPr>
        <w:t>whether or not</w:t>
      </w:r>
      <w:proofErr w:type="gramEnd"/>
      <w:r w:rsidRPr="00354C9A">
        <w:rPr>
          <w:rFonts w:ascii="Times New Roman" w:hAnsi="Times New Roman" w:cs="Times New Roman"/>
        </w:rPr>
        <w:t xml:space="preserve"> I'm going to beat the opposition. (E)</w:t>
      </w:r>
    </w:p>
    <w:p w14:paraId="1AD7F3F5" w14:textId="77777777" w:rsidR="00734546" w:rsidRPr="00354C9A" w:rsidRDefault="00734546" w:rsidP="0073454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54C9A">
        <w:rPr>
          <w:rFonts w:ascii="Times New Roman" w:hAnsi="Times New Roman" w:cs="Times New Roman"/>
        </w:rPr>
        <w:t>My father is happy with me if I have tried my best despite the result. (T)</w:t>
      </w:r>
    </w:p>
    <w:p w14:paraId="69B6B839" w14:textId="77777777" w:rsidR="00734546" w:rsidRPr="00354C9A" w:rsidRDefault="00734546" w:rsidP="0073454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54C9A">
        <w:rPr>
          <w:rFonts w:ascii="Times New Roman" w:hAnsi="Times New Roman" w:cs="Times New Roman"/>
        </w:rPr>
        <w:t>For me to beat an opponent is something that is important to my father. (E)</w:t>
      </w:r>
    </w:p>
    <w:p w14:paraId="21C641B8" w14:textId="77777777" w:rsidR="00734546" w:rsidRPr="00354C9A" w:rsidRDefault="00734546" w:rsidP="0073454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54C9A">
        <w:rPr>
          <w:rFonts w:ascii="Times New Roman" w:hAnsi="Times New Roman" w:cs="Times New Roman"/>
        </w:rPr>
        <w:t>My father views mistakes as part of learning. (T)</w:t>
      </w:r>
    </w:p>
    <w:p w14:paraId="4DD3EF9B" w14:textId="77777777" w:rsidR="00734546" w:rsidRPr="00354C9A" w:rsidRDefault="00734546" w:rsidP="0073454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54C9A">
        <w:rPr>
          <w:rFonts w:ascii="Times New Roman" w:hAnsi="Times New Roman" w:cs="Times New Roman"/>
        </w:rPr>
        <w:t>My father encourages me if I give 100% effort. (T)</w:t>
      </w:r>
    </w:p>
    <w:p w14:paraId="569BFD40" w14:textId="77777777" w:rsidR="00734546" w:rsidRPr="00354C9A" w:rsidRDefault="00734546" w:rsidP="0073454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54C9A">
        <w:rPr>
          <w:rFonts w:ascii="Times New Roman" w:hAnsi="Times New Roman" w:cs="Times New Roman"/>
        </w:rPr>
        <w:t>My father gives me the feeling that being better than my opponents is something that is important to him (her*) (E)</w:t>
      </w:r>
    </w:p>
    <w:p w14:paraId="394F6853" w14:textId="77777777" w:rsidR="00734546" w:rsidRPr="00354C9A" w:rsidRDefault="00734546" w:rsidP="0073454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54C9A">
        <w:rPr>
          <w:rFonts w:ascii="Times New Roman" w:hAnsi="Times New Roman" w:cs="Times New Roman"/>
        </w:rPr>
        <w:t xml:space="preserve">My father is a big believer in helping me to understand my strengths </w:t>
      </w:r>
      <w:proofErr w:type="gramStart"/>
      <w:r w:rsidRPr="00354C9A">
        <w:rPr>
          <w:rFonts w:ascii="Times New Roman" w:hAnsi="Times New Roman" w:cs="Times New Roman"/>
        </w:rPr>
        <w:t>in order to</w:t>
      </w:r>
      <w:proofErr w:type="gramEnd"/>
      <w:r w:rsidRPr="00354C9A">
        <w:rPr>
          <w:rFonts w:ascii="Times New Roman" w:hAnsi="Times New Roman" w:cs="Times New Roman"/>
        </w:rPr>
        <w:t xml:space="preserve"> make progress. (T)</w:t>
      </w:r>
    </w:p>
    <w:p w14:paraId="36621D75" w14:textId="77777777" w:rsidR="00734546" w:rsidRPr="00354C9A" w:rsidRDefault="00734546" w:rsidP="0073454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54C9A">
        <w:rPr>
          <w:rFonts w:ascii="Times New Roman" w:hAnsi="Times New Roman" w:cs="Times New Roman"/>
        </w:rPr>
        <w:t>My father is keen to find out whether I played well or improved. (T)</w:t>
      </w:r>
    </w:p>
    <w:p w14:paraId="6D10DB28" w14:textId="77777777" w:rsidR="00734546" w:rsidRPr="00354C9A" w:rsidRDefault="00734546" w:rsidP="0073454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54C9A">
        <w:rPr>
          <w:rFonts w:ascii="Times New Roman" w:hAnsi="Times New Roman" w:cs="Times New Roman"/>
        </w:rPr>
        <w:t>My father asks me about what position I came, or whether I won or lost. (E)</w:t>
      </w:r>
    </w:p>
    <w:p w14:paraId="3AB47C93" w14:textId="77777777" w:rsidR="00734546" w:rsidRPr="00354C9A" w:rsidRDefault="00734546" w:rsidP="0073454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54C9A">
        <w:rPr>
          <w:rFonts w:ascii="Times New Roman" w:hAnsi="Times New Roman" w:cs="Times New Roman"/>
        </w:rPr>
        <w:t>My father really values improvements that I make in my personal performance. (T)</w:t>
      </w:r>
    </w:p>
    <w:p w14:paraId="391BF4BC" w14:textId="77777777" w:rsidR="00734546" w:rsidRPr="00354C9A" w:rsidRDefault="00734546" w:rsidP="0073454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54C9A">
        <w:rPr>
          <w:rFonts w:ascii="Times New Roman" w:hAnsi="Times New Roman" w:cs="Times New Roman"/>
        </w:rPr>
        <w:t>My father is the kind of person who just wants me to perform to the best of my ability. (T)</w:t>
      </w:r>
    </w:p>
    <w:p w14:paraId="0088A844" w14:textId="77777777" w:rsidR="00734546" w:rsidRPr="00354C9A" w:rsidRDefault="00734546" w:rsidP="0073454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54C9A">
        <w:rPr>
          <w:rFonts w:ascii="Times New Roman" w:hAnsi="Times New Roman" w:cs="Times New Roman"/>
        </w:rPr>
        <w:t>Doing better than opponents or rivals is important to my father, and this is reflected in what he (she*) says to me. (E)</w:t>
      </w:r>
    </w:p>
    <w:p w14:paraId="15ABF59F" w14:textId="77777777" w:rsidR="00734546" w:rsidRPr="00354C9A" w:rsidRDefault="00734546" w:rsidP="0073454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54C9A">
        <w:rPr>
          <w:rFonts w:ascii="Times New Roman" w:hAnsi="Times New Roman" w:cs="Times New Roman"/>
        </w:rPr>
        <w:t>My father likes it when I improve my personal performance. (T)</w:t>
      </w:r>
    </w:p>
    <w:p w14:paraId="00FAA218" w14:textId="77777777" w:rsidR="00734546" w:rsidRPr="00354C9A" w:rsidRDefault="00734546" w:rsidP="0073454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54C9A">
        <w:rPr>
          <w:rFonts w:ascii="Times New Roman" w:hAnsi="Times New Roman" w:cs="Times New Roman"/>
        </w:rPr>
        <w:t>My father ‘moans’ at me if I lose. (E)</w:t>
      </w:r>
    </w:p>
    <w:p w14:paraId="2A291CB8" w14:textId="77777777" w:rsidR="00734546" w:rsidRPr="00354C9A" w:rsidRDefault="00734546" w:rsidP="0073454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54C9A">
        <w:rPr>
          <w:rFonts w:ascii="Times New Roman" w:hAnsi="Times New Roman" w:cs="Times New Roman"/>
        </w:rPr>
        <w:t>When I lose my father is disappointed in me. (E)</w:t>
      </w:r>
    </w:p>
    <w:p w14:paraId="063F7E33" w14:textId="77777777" w:rsidR="00734546" w:rsidRPr="00354C9A" w:rsidRDefault="00734546" w:rsidP="0073454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54C9A">
        <w:rPr>
          <w:rFonts w:ascii="Times New Roman" w:hAnsi="Times New Roman" w:cs="Times New Roman"/>
        </w:rPr>
        <w:t>My father is disappointed in me if I do not put in 100% effort. (T)</w:t>
      </w:r>
    </w:p>
    <w:p w14:paraId="4CD92C77" w14:textId="77777777" w:rsidR="00734546" w:rsidRPr="00354C9A" w:rsidRDefault="00734546" w:rsidP="0073454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54C9A">
        <w:rPr>
          <w:rFonts w:ascii="Times New Roman" w:hAnsi="Times New Roman" w:cs="Times New Roman"/>
        </w:rPr>
        <w:t>My father rewards me only if I beat the opposition. (E)</w:t>
      </w:r>
    </w:p>
    <w:p w14:paraId="428BA513" w14:textId="77777777" w:rsidR="00734546" w:rsidRPr="00354C9A" w:rsidRDefault="00734546" w:rsidP="0073454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54C9A">
        <w:rPr>
          <w:rFonts w:ascii="Times New Roman" w:hAnsi="Times New Roman" w:cs="Times New Roman"/>
        </w:rPr>
        <w:t>My father is annoyed if I make a mistake when performing. (T)</w:t>
      </w:r>
    </w:p>
    <w:p w14:paraId="0248AD90" w14:textId="77777777" w:rsidR="00734546" w:rsidRPr="00354C9A" w:rsidRDefault="00734546" w:rsidP="0073454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54C9A">
        <w:rPr>
          <w:rFonts w:ascii="Times New Roman" w:hAnsi="Times New Roman" w:cs="Times New Roman"/>
        </w:rPr>
        <w:t>My father pays no attention to me if I give up trying my best. (T)</w:t>
      </w:r>
    </w:p>
    <w:p w14:paraId="03EC307A" w14:textId="393710C1" w:rsidR="007155E6" w:rsidRPr="007155E6" w:rsidRDefault="00734546" w:rsidP="00734546">
      <w:pPr>
        <w:jc w:val="center"/>
        <w:rPr>
          <w:rFonts w:ascii="Times New Roman" w:hAnsi="Times New Roman" w:cs="Times New Roman"/>
          <w:sz w:val="24"/>
          <w:szCs w:val="24"/>
        </w:rPr>
      </w:pPr>
      <w:r w:rsidRPr="000A0687">
        <w:rPr>
          <w:rFonts w:ascii="Times New Roman" w:hAnsi="Times New Roman" w:cs="Times New Roman"/>
          <w:i/>
          <w:szCs w:val="24"/>
        </w:rPr>
        <w:t>Note</w:t>
      </w:r>
      <w:r w:rsidRPr="0080006C">
        <w:rPr>
          <w:rFonts w:ascii="Times New Roman" w:hAnsi="Times New Roman" w:cs="Times New Roman"/>
          <w:i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54C9A">
        <w:rPr>
          <w:rFonts w:ascii="Times New Roman" w:hAnsi="Times New Roman" w:cs="Times New Roman"/>
        </w:rPr>
        <w:t>*Participants were presented with father and (mother) versions of these items in Study 2.</w:t>
      </w:r>
      <w:r>
        <w:rPr>
          <w:rFonts w:ascii="Times New Roman" w:hAnsi="Times New Roman" w:cs="Times New Roman"/>
        </w:rPr>
        <w:t xml:space="preserve"> T: Task involving, E:</w:t>
      </w:r>
      <w:r>
        <w:rPr>
          <w:rFonts w:ascii="Times New Roman" w:hAnsi="Times New Roman" w:cs="Times New Roman"/>
          <w:szCs w:val="24"/>
        </w:rPr>
        <w:t xml:space="preserve"> Ego involving.</w:t>
      </w:r>
    </w:p>
    <w:sectPr w:rsidR="007155E6" w:rsidRPr="007155E6" w:rsidSect="007155E6">
      <w:pgSz w:w="11906" w:h="16838"/>
      <w:pgMar w:top="426" w:right="1133" w:bottom="85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265EEE"/>
    <w:multiLevelType w:val="hybridMultilevel"/>
    <w:tmpl w:val="320679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E24"/>
    <w:rsid w:val="000F7444"/>
    <w:rsid w:val="001732C0"/>
    <w:rsid w:val="00181E24"/>
    <w:rsid w:val="00192CD1"/>
    <w:rsid w:val="004D789C"/>
    <w:rsid w:val="004E0C2D"/>
    <w:rsid w:val="00551CA7"/>
    <w:rsid w:val="006875E8"/>
    <w:rsid w:val="007155E6"/>
    <w:rsid w:val="00734546"/>
    <w:rsid w:val="00AA58EC"/>
    <w:rsid w:val="00C81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55A06"/>
  <w15:chartTrackingRefBased/>
  <w15:docId w15:val="{9466C255-EE04-4658-8B76-2EADE1E52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181E24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181E24"/>
    <w:rPr>
      <w:rFonts w:ascii="Times New Roman" w:eastAsia="Times New Roman" w:hAnsi="Times New Roman" w:cs="Times New Roman"/>
      <w:b/>
      <w:bCs/>
      <w:sz w:val="24"/>
      <w:szCs w:val="20"/>
    </w:rPr>
  </w:style>
  <w:style w:type="paragraph" w:styleId="BodyText2">
    <w:name w:val="Body Text 2"/>
    <w:basedOn w:val="Normal"/>
    <w:link w:val="BodyText2Char"/>
    <w:semiHidden/>
    <w:rsid w:val="00181E24"/>
    <w:pPr>
      <w:spacing w:after="0" w:line="360" w:lineRule="auto"/>
      <w:jc w:val="both"/>
    </w:pPr>
    <w:rPr>
      <w:rFonts w:ascii="Times New Roman" w:eastAsia="Times New Roman" w:hAnsi="Times New Roman" w:cs="Times New Roman"/>
      <w:i/>
      <w:iCs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181E24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ListParagraph">
    <w:name w:val="List Paragraph"/>
    <w:basedOn w:val="Normal"/>
    <w:uiPriority w:val="34"/>
    <w:qFormat/>
    <w:rsid w:val="00181E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36</Words>
  <Characters>1919</Characters>
  <Application>Microsoft Office Word</Application>
  <DocSecurity>0</DocSecurity>
  <Lines>15</Lines>
  <Paragraphs>4</Paragraphs>
  <ScaleCrop>false</ScaleCrop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ne Caglar</dc:creator>
  <cp:keywords/>
  <dc:description/>
  <cp:lastModifiedBy>Chris Harwood</cp:lastModifiedBy>
  <cp:revision>4</cp:revision>
  <dcterms:created xsi:type="dcterms:W3CDTF">2018-09-12T10:19:00Z</dcterms:created>
  <dcterms:modified xsi:type="dcterms:W3CDTF">2018-12-07T10:06:00Z</dcterms:modified>
</cp:coreProperties>
</file>